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5"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ese data are directly informed in the manuscript submission system of PeerJ</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These data are directly informed in the manuscript submission system of PeerJ</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T</w:t>
            </w:r>
            <w:r>
              <w:rPr>
                <w:rFonts w:hint="eastAsia" w:ascii="Arial" w:hAnsi="Arial" w:cs="Arial"/>
                <w:color w:val="auto"/>
                <w:sz w:val="18"/>
                <w:szCs w:val="18"/>
              </w:rPr>
              <w:t>hese data are directly informed in the manuscript submission system of PeerJ</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6985" b="1905"/>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4"/>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11641C95"/>
    <w:rsid w:val="41A72BC2"/>
    <w:rsid w:val="63DB3CF8"/>
    <w:rsid w:val="78A44C7D"/>
    <w:rsid w:val="7D944E4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95</Words>
  <Characters>6037</Characters>
  <Lines>48</Lines>
  <Paragraphs>13</Paragraphs>
  <TotalTime>6</TotalTime>
  <ScaleCrop>false</ScaleCrop>
  <LinksUpToDate>false</LinksUpToDate>
  <CharactersWithSpaces>6992</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翟</cp:lastModifiedBy>
  <cp:lastPrinted>2020-11-24T03:02:00Z</cp:lastPrinted>
  <dcterms:modified xsi:type="dcterms:W3CDTF">2024-06-09T07:01:52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86A74BBC2F45404C86416C2BC5AB1398_13</vt:lpwstr>
  </property>
</Properties>
</file>